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1Light"/>
        <w:tblpPr w:leftFromText="180" w:rightFromText="180" w:vertAnchor="page" w:horzAnchor="margin" w:tblpXSpec="center" w:tblpY="701"/>
        <w:tblW w:w="9562" w:type="dxa"/>
        <w:tblLayout w:type="fixed"/>
        <w:tblLook w:val="04A0" w:firstRow="1" w:lastRow="0" w:firstColumn="1" w:lastColumn="0" w:noHBand="0" w:noVBand="1"/>
      </w:tblPr>
      <w:tblGrid>
        <w:gridCol w:w="4495"/>
        <w:gridCol w:w="1768"/>
        <w:gridCol w:w="1651"/>
        <w:gridCol w:w="1648"/>
      </w:tblGrid>
      <w:tr w:rsidR="0042412A" w:rsidRPr="004A4397" w14:paraId="1C264606" w14:textId="77777777" w:rsidTr="00B52F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62" w:type="dxa"/>
            <w:gridSpan w:val="4"/>
            <w:noWrap/>
          </w:tcPr>
          <w:p w14:paraId="5647D0E8" w14:textId="36A69076" w:rsidR="0042412A" w:rsidRPr="00A70B87" w:rsidRDefault="0042412A" w:rsidP="0042412A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Supplemental Table </w:t>
            </w:r>
            <w:r w:rsidR="00F43F96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S</w:t>
            </w: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3: </w:t>
            </w:r>
            <w:r w:rsidR="00A70B87"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Gene ontology analysis of differentially expressed genes resulting from </w:t>
            </w:r>
            <w:r w:rsidR="00A70B87" w:rsidRPr="00A70B87">
              <w:rPr>
                <w:rFonts w:asciiTheme="minorHAnsi" w:hAnsiTheme="minorHAnsi" w:cstheme="minorHAnsi"/>
                <w:i/>
                <w:iCs/>
                <w:color w:val="000000"/>
                <w:sz w:val="24"/>
                <w:szCs w:val="24"/>
              </w:rPr>
              <w:t>PROL1</w:t>
            </w:r>
            <w:r w:rsidR="00A70B87"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knock</w:t>
            </w:r>
            <w:r w:rsidR="005A70AF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ut</w:t>
            </w:r>
            <w:r w:rsidR="00A70B87"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 in LNCaP cells: cancer related.</w:t>
            </w:r>
          </w:p>
        </w:tc>
      </w:tr>
      <w:tr w:rsidR="0042412A" w:rsidRPr="004A4397" w14:paraId="759BFE2E" w14:textId="77777777" w:rsidTr="0042412A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hideMark/>
          </w:tcPr>
          <w:p w14:paraId="1CE68C79" w14:textId="7ED76EAB" w:rsidR="0042412A" w:rsidRPr="00AF0ABD" w:rsidRDefault="0042412A" w:rsidP="008819BD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Overrepresented ontological group</w:t>
            </w:r>
            <w:r w:rsidR="00A70B87"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: Cancer related (</w:t>
            </w:r>
            <w:proofErr w:type="spellStart"/>
            <w:r w:rsidR="00A70B87"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DAVID_GAD_disease</w:t>
            </w:r>
            <w:proofErr w:type="spellEnd"/>
            <w:r w:rsidR="00A70B87"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)</w:t>
            </w:r>
          </w:p>
          <w:p w14:paraId="53A7BA46" w14:textId="77777777" w:rsidR="0042412A" w:rsidRPr="00AF0ABD" w:rsidRDefault="0042412A" w:rsidP="008819BD">
            <w:pPr>
              <w:jc w:val="center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</w:p>
        </w:tc>
        <w:tc>
          <w:tcPr>
            <w:tcW w:w="1768" w:type="dxa"/>
            <w:noWrap/>
            <w:hideMark/>
          </w:tcPr>
          <w:p w14:paraId="72BC62B1" w14:textId="77777777" w:rsidR="0042412A" w:rsidRPr="00AF0ABD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AF0ABD">
              <w:rPr>
                <w:rFonts w:asciiTheme="minorHAnsi" w:hAnsiTheme="minorHAnsi" w:cstheme="minorHAnsi"/>
                <w:b/>
                <w:bCs/>
                <w:i/>
                <w:color w:val="000000"/>
                <w:sz w:val="24"/>
                <w:szCs w:val="24"/>
              </w:rPr>
              <w:t># Represented genes (1563. submitted, 1305 recognized)</w:t>
            </w:r>
          </w:p>
        </w:tc>
        <w:tc>
          <w:tcPr>
            <w:tcW w:w="1651" w:type="dxa"/>
            <w:noWrap/>
            <w:hideMark/>
          </w:tcPr>
          <w:p w14:paraId="402318DC" w14:textId="77777777" w:rsidR="0042412A" w:rsidRPr="00AF0ABD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AF0ABD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Fold-enrichment.</w:t>
            </w:r>
          </w:p>
        </w:tc>
        <w:tc>
          <w:tcPr>
            <w:tcW w:w="1648" w:type="dxa"/>
            <w:noWrap/>
            <w:hideMark/>
          </w:tcPr>
          <w:p w14:paraId="1D7D93CE" w14:textId="77777777" w:rsidR="0042412A" w:rsidRPr="00AF0ABD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</w:pPr>
            <w:r w:rsidRPr="00AF0ABD">
              <w:rPr>
                <w:rFonts w:asciiTheme="minorHAnsi" w:hAnsiTheme="minorHAnsi" w:cstheme="minorHAnsi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42412A" w:rsidRPr="004A4397" w14:paraId="494B003B" w14:textId="77777777" w:rsidTr="0042412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vAlign w:val="bottom"/>
          </w:tcPr>
          <w:p w14:paraId="77AD533E" w14:textId="77777777" w:rsidR="0042412A" w:rsidRPr="00AF0ABD" w:rsidRDefault="0042412A" w:rsidP="008819B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Urothelial cancer</w:t>
            </w:r>
          </w:p>
        </w:tc>
        <w:tc>
          <w:tcPr>
            <w:tcW w:w="1768" w:type="dxa"/>
            <w:noWrap/>
            <w:vAlign w:val="bottom"/>
          </w:tcPr>
          <w:p w14:paraId="1AB4C8AA" w14:textId="77777777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1" w:type="dxa"/>
            <w:noWrap/>
            <w:vAlign w:val="bottom"/>
          </w:tcPr>
          <w:p w14:paraId="2482F288" w14:textId="5C124F43" w:rsidR="0042412A" w:rsidRPr="00A70B87" w:rsidRDefault="008D22B9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</w:t>
            </w:r>
            <w:r w:rsidR="0042412A"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1648" w:type="dxa"/>
            <w:noWrap/>
            <w:vAlign w:val="bottom"/>
          </w:tcPr>
          <w:p w14:paraId="4E9F1DE7" w14:textId="495E1264" w:rsidR="0042412A" w:rsidRPr="00A70B87" w:rsidRDefault="0042412A" w:rsidP="00AF0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  <w:r w:rsid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</w:t>
            </w: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1</w:t>
            </w:r>
            <w:r w:rsid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x10</w:t>
            </w:r>
            <w:r w:rsidR="00A70B87" w:rsidRPr="00A70B87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-3</w:t>
            </w:r>
          </w:p>
        </w:tc>
      </w:tr>
      <w:tr w:rsidR="0042412A" w:rsidRPr="004A4397" w14:paraId="63FC7A1C" w14:textId="77777777" w:rsidTr="0042412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vAlign w:val="bottom"/>
          </w:tcPr>
          <w:p w14:paraId="5D54C50D" w14:textId="77777777" w:rsidR="0042412A" w:rsidRPr="00AF0ABD" w:rsidRDefault="0042412A" w:rsidP="008819B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sophageal Cancer</w:t>
            </w:r>
          </w:p>
        </w:tc>
        <w:tc>
          <w:tcPr>
            <w:tcW w:w="1768" w:type="dxa"/>
            <w:noWrap/>
            <w:vAlign w:val="bottom"/>
          </w:tcPr>
          <w:p w14:paraId="7E0B9DF7" w14:textId="77777777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51" w:type="dxa"/>
            <w:noWrap/>
            <w:vAlign w:val="bottom"/>
          </w:tcPr>
          <w:p w14:paraId="1EB81780" w14:textId="4F9A5681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4</w:t>
            </w:r>
            <w:r w:rsid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48" w:type="dxa"/>
            <w:noWrap/>
            <w:vAlign w:val="bottom"/>
          </w:tcPr>
          <w:p w14:paraId="176A4C44" w14:textId="4F84CB83" w:rsidR="0042412A" w:rsidRPr="00A70B87" w:rsidRDefault="0042412A" w:rsidP="00AF0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</w:t>
            </w: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8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x10</w:t>
            </w:r>
            <w:r w:rsidR="00AF0ABD" w:rsidRPr="00AF0ABD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2412A" w:rsidRPr="004A4397" w14:paraId="65F6203A" w14:textId="77777777" w:rsidTr="0042412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vAlign w:val="bottom"/>
          </w:tcPr>
          <w:p w14:paraId="67E560DB" w14:textId="77777777" w:rsidR="0042412A" w:rsidRPr="00AF0ABD" w:rsidRDefault="0042412A" w:rsidP="008819B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Breast cancer/prostate cancer</w:t>
            </w:r>
          </w:p>
        </w:tc>
        <w:tc>
          <w:tcPr>
            <w:tcW w:w="1768" w:type="dxa"/>
            <w:noWrap/>
            <w:vAlign w:val="bottom"/>
          </w:tcPr>
          <w:p w14:paraId="51044C13" w14:textId="77777777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651" w:type="dxa"/>
            <w:noWrap/>
            <w:vAlign w:val="bottom"/>
          </w:tcPr>
          <w:p w14:paraId="2CE7515E" w14:textId="6E562948" w:rsidR="0042412A" w:rsidRPr="00A70B87" w:rsidRDefault="00A70B87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1648" w:type="dxa"/>
            <w:noWrap/>
            <w:vAlign w:val="bottom"/>
          </w:tcPr>
          <w:p w14:paraId="41293C2B" w14:textId="1A8C9849" w:rsidR="0042412A" w:rsidRPr="00A70B87" w:rsidRDefault="0042412A" w:rsidP="00AF0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</w:t>
            </w: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6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x10</w:t>
            </w:r>
            <w:r w:rsidR="00AF0ABD" w:rsidRPr="00AF0ABD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2412A" w:rsidRPr="004A4397" w14:paraId="0CB504D8" w14:textId="77777777" w:rsidTr="0042412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vAlign w:val="bottom"/>
          </w:tcPr>
          <w:p w14:paraId="2E3F2C69" w14:textId="77777777" w:rsidR="0042412A" w:rsidRPr="00AF0ABD" w:rsidRDefault="0042412A" w:rsidP="008819B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Lung cancer </w:t>
            </w:r>
          </w:p>
        </w:tc>
        <w:tc>
          <w:tcPr>
            <w:tcW w:w="1768" w:type="dxa"/>
            <w:noWrap/>
            <w:vAlign w:val="bottom"/>
          </w:tcPr>
          <w:p w14:paraId="767288A0" w14:textId="77777777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651" w:type="dxa"/>
            <w:noWrap/>
            <w:vAlign w:val="bottom"/>
          </w:tcPr>
          <w:p w14:paraId="22F05E35" w14:textId="4A0B6520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32</w:t>
            </w:r>
          </w:p>
        </w:tc>
        <w:tc>
          <w:tcPr>
            <w:tcW w:w="1648" w:type="dxa"/>
            <w:noWrap/>
            <w:vAlign w:val="bottom"/>
          </w:tcPr>
          <w:p w14:paraId="7A5AE94C" w14:textId="506C6828" w:rsidR="0042412A" w:rsidRPr="00A70B87" w:rsidRDefault="0042412A" w:rsidP="00AF0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</w:t>
            </w: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1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x10</w:t>
            </w:r>
            <w:r w:rsidR="00AF0ABD" w:rsidRPr="00AF0ABD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2412A" w:rsidRPr="004A4397" w14:paraId="6A3AA242" w14:textId="77777777" w:rsidTr="0042412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vAlign w:val="bottom"/>
          </w:tcPr>
          <w:p w14:paraId="17878C3E" w14:textId="77777777" w:rsidR="0042412A" w:rsidRPr="00AF0ABD" w:rsidRDefault="0042412A" w:rsidP="008819B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lon cancer/rectal cancer</w:t>
            </w:r>
          </w:p>
        </w:tc>
        <w:tc>
          <w:tcPr>
            <w:tcW w:w="1768" w:type="dxa"/>
            <w:noWrap/>
            <w:vAlign w:val="bottom"/>
          </w:tcPr>
          <w:p w14:paraId="35C920B3" w14:textId="77777777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51" w:type="dxa"/>
            <w:noWrap/>
            <w:vAlign w:val="bottom"/>
          </w:tcPr>
          <w:p w14:paraId="7FF83A5B" w14:textId="378B895A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.7</w:t>
            </w:r>
            <w:r w:rsid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648" w:type="dxa"/>
            <w:noWrap/>
            <w:vAlign w:val="bottom"/>
          </w:tcPr>
          <w:p w14:paraId="70E3B243" w14:textId="3FAAD824" w:rsidR="0042412A" w:rsidRPr="00A70B87" w:rsidRDefault="0042412A" w:rsidP="00AF0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</w:t>
            </w: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3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x10</w:t>
            </w:r>
            <w:r w:rsidR="00AF0ABD" w:rsidRPr="00AF0ABD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2412A" w:rsidRPr="004A4397" w14:paraId="4715B70A" w14:textId="77777777" w:rsidTr="0042412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vAlign w:val="bottom"/>
          </w:tcPr>
          <w:p w14:paraId="666FA9CC" w14:textId="77777777" w:rsidR="0042412A" w:rsidRPr="00AF0ABD" w:rsidRDefault="0042412A" w:rsidP="008819B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Liver cancer</w:t>
            </w:r>
          </w:p>
        </w:tc>
        <w:tc>
          <w:tcPr>
            <w:tcW w:w="1768" w:type="dxa"/>
            <w:noWrap/>
            <w:vAlign w:val="bottom"/>
          </w:tcPr>
          <w:p w14:paraId="627A52BB" w14:textId="77777777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651" w:type="dxa"/>
            <w:noWrap/>
            <w:vAlign w:val="bottom"/>
          </w:tcPr>
          <w:p w14:paraId="09C4AB5A" w14:textId="7AB9353D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8</w:t>
            </w:r>
            <w:r w:rsid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48" w:type="dxa"/>
            <w:noWrap/>
            <w:vAlign w:val="bottom"/>
          </w:tcPr>
          <w:p w14:paraId="58EE3FE2" w14:textId="7A8AAF9C" w:rsidR="0042412A" w:rsidRPr="00A70B87" w:rsidRDefault="0042412A" w:rsidP="00AF0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5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</w:t>
            </w: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2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x10</w:t>
            </w:r>
            <w:r w:rsidR="00AF0ABD" w:rsidRPr="00AF0ABD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2412A" w:rsidRPr="004A4397" w14:paraId="6FB6BD89" w14:textId="77777777" w:rsidTr="0042412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vAlign w:val="bottom"/>
          </w:tcPr>
          <w:p w14:paraId="271BD0BA" w14:textId="77777777" w:rsidR="0042412A" w:rsidRPr="00AF0ABD" w:rsidRDefault="0042412A" w:rsidP="008819B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Testicular cancer</w:t>
            </w:r>
          </w:p>
        </w:tc>
        <w:tc>
          <w:tcPr>
            <w:tcW w:w="1768" w:type="dxa"/>
            <w:noWrap/>
            <w:vAlign w:val="bottom"/>
          </w:tcPr>
          <w:p w14:paraId="70120658" w14:textId="77777777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1" w:type="dxa"/>
            <w:noWrap/>
            <w:vAlign w:val="bottom"/>
          </w:tcPr>
          <w:p w14:paraId="7E8A3FE6" w14:textId="0913E15E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.13</w:t>
            </w:r>
          </w:p>
        </w:tc>
        <w:tc>
          <w:tcPr>
            <w:tcW w:w="1648" w:type="dxa"/>
            <w:noWrap/>
            <w:vAlign w:val="bottom"/>
          </w:tcPr>
          <w:p w14:paraId="18C243FB" w14:textId="4A5923BC" w:rsidR="0042412A" w:rsidRPr="00A70B87" w:rsidRDefault="0042412A" w:rsidP="00AF0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6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</w:t>
            </w: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9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x10</w:t>
            </w:r>
            <w:r w:rsidR="00AF0ABD" w:rsidRPr="00AF0ABD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2412A" w:rsidRPr="004A4397" w14:paraId="349C9397" w14:textId="77777777" w:rsidTr="0042412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vAlign w:val="bottom"/>
          </w:tcPr>
          <w:p w14:paraId="50922A4D" w14:textId="77777777" w:rsidR="0042412A" w:rsidRPr="00AF0ABD" w:rsidRDefault="0042412A" w:rsidP="008819B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Prostate cancer</w:t>
            </w:r>
          </w:p>
        </w:tc>
        <w:tc>
          <w:tcPr>
            <w:tcW w:w="1768" w:type="dxa"/>
            <w:noWrap/>
            <w:vAlign w:val="bottom"/>
          </w:tcPr>
          <w:p w14:paraId="1716C4DA" w14:textId="77777777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2</w:t>
            </w:r>
          </w:p>
        </w:tc>
        <w:tc>
          <w:tcPr>
            <w:tcW w:w="1651" w:type="dxa"/>
            <w:noWrap/>
            <w:vAlign w:val="bottom"/>
          </w:tcPr>
          <w:p w14:paraId="5F8AAA32" w14:textId="54E3043B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.2</w:t>
            </w:r>
            <w:r w:rsid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48" w:type="dxa"/>
            <w:noWrap/>
            <w:vAlign w:val="bottom"/>
          </w:tcPr>
          <w:p w14:paraId="65B0398C" w14:textId="1EBB2022" w:rsidR="0042412A" w:rsidRPr="00A70B87" w:rsidRDefault="0042412A" w:rsidP="00AF0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</w:t>
            </w: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1x10</w:t>
            </w:r>
            <w:r w:rsidR="00AF0ABD" w:rsidRPr="00AF0ABD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2412A" w:rsidRPr="004A4397" w14:paraId="26FC4F52" w14:textId="77777777" w:rsidTr="0042412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vAlign w:val="bottom"/>
          </w:tcPr>
          <w:p w14:paraId="75D6D8A0" w14:textId="77777777" w:rsidR="0042412A" w:rsidRPr="00AF0ABD" w:rsidRDefault="0042412A" w:rsidP="008819B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Esophageal/head and neck/laryngeal/mouth/pharyngeal cancer</w:t>
            </w:r>
          </w:p>
        </w:tc>
        <w:tc>
          <w:tcPr>
            <w:tcW w:w="1768" w:type="dxa"/>
            <w:noWrap/>
            <w:vAlign w:val="bottom"/>
          </w:tcPr>
          <w:p w14:paraId="3EB21EF0" w14:textId="77777777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651" w:type="dxa"/>
            <w:noWrap/>
            <w:vAlign w:val="bottom"/>
          </w:tcPr>
          <w:p w14:paraId="5259AB69" w14:textId="0527CA94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1648" w:type="dxa"/>
            <w:noWrap/>
            <w:vAlign w:val="bottom"/>
          </w:tcPr>
          <w:p w14:paraId="5511CD42" w14:textId="692D9511" w:rsidR="0042412A" w:rsidRPr="00A70B87" w:rsidRDefault="0042412A" w:rsidP="00AF0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</w:t>
            </w: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8x10</w:t>
            </w:r>
            <w:r w:rsidR="00AF0ABD" w:rsidRPr="00AF0ABD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2412A" w:rsidRPr="004A4397" w14:paraId="135B0F0F" w14:textId="77777777" w:rsidTr="0042412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vAlign w:val="bottom"/>
          </w:tcPr>
          <w:p w14:paraId="387BB74F" w14:textId="77777777" w:rsidR="0042412A" w:rsidRPr="00AF0ABD" w:rsidRDefault="0042412A" w:rsidP="008819B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Recurrent and secondary squamous cell head and neck cancer </w:t>
            </w:r>
          </w:p>
        </w:tc>
        <w:tc>
          <w:tcPr>
            <w:tcW w:w="1768" w:type="dxa"/>
            <w:noWrap/>
            <w:vAlign w:val="bottom"/>
          </w:tcPr>
          <w:p w14:paraId="54AB07FC" w14:textId="77777777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1" w:type="dxa"/>
            <w:noWrap/>
            <w:vAlign w:val="bottom"/>
          </w:tcPr>
          <w:p w14:paraId="405E4010" w14:textId="1D90B2A9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1648" w:type="dxa"/>
            <w:noWrap/>
            <w:vAlign w:val="bottom"/>
          </w:tcPr>
          <w:p w14:paraId="7ACC86C4" w14:textId="38153369" w:rsidR="0042412A" w:rsidRPr="00A70B87" w:rsidRDefault="0042412A" w:rsidP="00AF0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</w:t>
            </w: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x10</w:t>
            </w:r>
            <w:r w:rsidR="00AF0ABD" w:rsidRPr="00AF0ABD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2412A" w:rsidRPr="004A4397" w14:paraId="3DD85D73" w14:textId="77777777" w:rsidTr="0042412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vAlign w:val="bottom"/>
          </w:tcPr>
          <w:p w14:paraId="275D5DAF" w14:textId="77777777" w:rsidR="0042412A" w:rsidRPr="00AF0ABD" w:rsidRDefault="0042412A" w:rsidP="008819B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olon cancer</w:t>
            </w:r>
          </w:p>
        </w:tc>
        <w:tc>
          <w:tcPr>
            <w:tcW w:w="1768" w:type="dxa"/>
            <w:noWrap/>
            <w:vAlign w:val="bottom"/>
          </w:tcPr>
          <w:p w14:paraId="7CFB0CFB" w14:textId="77777777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51" w:type="dxa"/>
            <w:noWrap/>
            <w:vAlign w:val="bottom"/>
          </w:tcPr>
          <w:p w14:paraId="462DEAED" w14:textId="1D71DAB8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.64</w:t>
            </w:r>
          </w:p>
        </w:tc>
        <w:tc>
          <w:tcPr>
            <w:tcW w:w="1648" w:type="dxa"/>
            <w:noWrap/>
            <w:vAlign w:val="bottom"/>
          </w:tcPr>
          <w:p w14:paraId="6A9A55BF" w14:textId="7FA13309" w:rsidR="0042412A" w:rsidRPr="00A70B87" w:rsidRDefault="0042412A" w:rsidP="00AF0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</w:t>
            </w: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x10</w:t>
            </w:r>
            <w:r w:rsidR="00AF0ABD" w:rsidRPr="00AF0ABD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  <w:tr w:rsidR="0042412A" w:rsidRPr="004A4397" w14:paraId="43E13E8D" w14:textId="77777777" w:rsidTr="0042412A">
        <w:trPr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5" w:type="dxa"/>
            <w:noWrap/>
            <w:vAlign w:val="bottom"/>
          </w:tcPr>
          <w:p w14:paraId="3085CF2F" w14:textId="53AF6D37" w:rsidR="0042412A" w:rsidRPr="00AF0ABD" w:rsidRDefault="0042412A" w:rsidP="008819BD">
            <w:pPr>
              <w:rPr>
                <w:rFonts w:asciiTheme="minorHAnsi" w:hAnsiTheme="minorHAnsi" w:cstheme="minorHAnsi"/>
                <w:sz w:val="24"/>
                <w:szCs w:val="24"/>
              </w:rPr>
            </w:pPr>
            <w:r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 xml:space="preserve">Squamous cell esophageal </w:t>
            </w:r>
            <w:r w:rsidR="00AF0ABD" w:rsidRP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768" w:type="dxa"/>
            <w:noWrap/>
            <w:vAlign w:val="bottom"/>
          </w:tcPr>
          <w:p w14:paraId="3583C774" w14:textId="77777777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651" w:type="dxa"/>
            <w:noWrap/>
            <w:vAlign w:val="bottom"/>
          </w:tcPr>
          <w:p w14:paraId="1B877AEB" w14:textId="59D39976" w:rsidR="0042412A" w:rsidRPr="00A70B87" w:rsidRDefault="0042412A" w:rsidP="008819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2.21</w:t>
            </w:r>
          </w:p>
        </w:tc>
        <w:tc>
          <w:tcPr>
            <w:tcW w:w="1648" w:type="dxa"/>
            <w:noWrap/>
            <w:vAlign w:val="bottom"/>
          </w:tcPr>
          <w:p w14:paraId="378351AE" w14:textId="3481A0A5" w:rsidR="0042412A" w:rsidRPr="00A70B87" w:rsidRDefault="0042412A" w:rsidP="00AF0AB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4"/>
                <w:szCs w:val="24"/>
              </w:rPr>
            </w:pP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9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.</w:t>
            </w:r>
            <w:r w:rsidRPr="00A70B87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3</w:t>
            </w:r>
            <w:r w:rsidR="00AF0ABD">
              <w:rPr>
                <w:rFonts w:asciiTheme="minorHAnsi" w:hAnsiTheme="minorHAnsi" w:cstheme="minorHAnsi"/>
                <w:color w:val="000000"/>
                <w:sz w:val="24"/>
                <w:szCs w:val="24"/>
              </w:rPr>
              <w:t>4x10</w:t>
            </w:r>
            <w:r w:rsidR="00AF0ABD" w:rsidRPr="00AF0ABD">
              <w:rPr>
                <w:rFonts w:asciiTheme="minorHAnsi" w:hAnsiTheme="minorHAnsi" w:cstheme="minorHAnsi"/>
                <w:color w:val="000000"/>
                <w:sz w:val="24"/>
                <w:szCs w:val="24"/>
                <w:vertAlign w:val="superscript"/>
              </w:rPr>
              <w:t>-2</w:t>
            </w:r>
          </w:p>
        </w:tc>
      </w:tr>
    </w:tbl>
    <w:p w14:paraId="20C83345" w14:textId="77777777" w:rsidR="005367ED" w:rsidRDefault="00F43F96" w:rsidP="008819BD">
      <w:pPr>
        <w:ind w:left="-1080"/>
      </w:pPr>
    </w:p>
    <w:sectPr w:rsidR="005367ED" w:rsidSect="00756A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9BD"/>
    <w:rsid w:val="00097842"/>
    <w:rsid w:val="000A41D1"/>
    <w:rsid w:val="001201B7"/>
    <w:rsid w:val="00156185"/>
    <w:rsid w:val="00183C55"/>
    <w:rsid w:val="001C2E94"/>
    <w:rsid w:val="001D2C5E"/>
    <w:rsid w:val="0023597A"/>
    <w:rsid w:val="002B3CAD"/>
    <w:rsid w:val="002C04DF"/>
    <w:rsid w:val="002E37A4"/>
    <w:rsid w:val="00371203"/>
    <w:rsid w:val="0042412A"/>
    <w:rsid w:val="00456D35"/>
    <w:rsid w:val="004E0FD9"/>
    <w:rsid w:val="004F3545"/>
    <w:rsid w:val="005A70AF"/>
    <w:rsid w:val="005F39B6"/>
    <w:rsid w:val="005F730F"/>
    <w:rsid w:val="00656232"/>
    <w:rsid w:val="006C5A0C"/>
    <w:rsid w:val="00756A11"/>
    <w:rsid w:val="00757236"/>
    <w:rsid w:val="007B19AC"/>
    <w:rsid w:val="007C7EDF"/>
    <w:rsid w:val="008420A8"/>
    <w:rsid w:val="00845ED7"/>
    <w:rsid w:val="008819BD"/>
    <w:rsid w:val="008A5129"/>
    <w:rsid w:val="008D22B9"/>
    <w:rsid w:val="008D37B2"/>
    <w:rsid w:val="00A13D3E"/>
    <w:rsid w:val="00A15704"/>
    <w:rsid w:val="00A40773"/>
    <w:rsid w:val="00A70B87"/>
    <w:rsid w:val="00A9789A"/>
    <w:rsid w:val="00AE701E"/>
    <w:rsid w:val="00AF0ABD"/>
    <w:rsid w:val="00C15547"/>
    <w:rsid w:val="00C22DE8"/>
    <w:rsid w:val="00DD3704"/>
    <w:rsid w:val="00E138D1"/>
    <w:rsid w:val="00E43B3D"/>
    <w:rsid w:val="00E5455F"/>
    <w:rsid w:val="00E926A3"/>
    <w:rsid w:val="00E959C3"/>
    <w:rsid w:val="00EC042D"/>
    <w:rsid w:val="00ED2929"/>
    <w:rsid w:val="00EF029E"/>
    <w:rsid w:val="00F04A8D"/>
    <w:rsid w:val="00F06913"/>
    <w:rsid w:val="00F328D3"/>
    <w:rsid w:val="00F43F96"/>
    <w:rsid w:val="00F641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1D61C3"/>
  <w15:chartTrackingRefBased/>
  <w15:docId w15:val="{B8D62E04-9058-DB4D-A8A2-1E46DF0AC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9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8819BD"/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Davies</dc:creator>
  <cp:keywords/>
  <dc:description/>
  <cp:lastModifiedBy>Kelvin Davies</cp:lastModifiedBy>
  <cp:revision>4</cp:revision>
  <dcterms:created xsi:type="dcterms:W3CDTF">2021-02-15T20:18:00Z</dcterms:created>
  <dcterms:modified xsi:type="dcterms:W3CDTF">2021-04-21T13:06:00Z</dcterms:modified>
</cp:coreProperties>
</file>